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6"/>
        <w:gridCol w:w="1550"/>
        <w:gridCol w:w="3604"/>
        <w:gridCol w:w="1582"/>
        <w:gridCol w:w="836"/>
        <w:gridCol w:w="720"/>
        <w:gridCol w:w="720"/>
        <w:gridCol w:w="720"/>
        <w:gridCol w:w="4860"/>
      </w:tblGrid>
      <w:tr>
        <w:trPr>
          <w:trHeight w:val="346" w:hRule="atLeast"/>
        </w:trPr>
        <w:tc>
          <w:tcPr>
            <w:tcW w:w="1504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b/>
                <w:bCs/>
              </w:rPr>
              <w:t>Table S3. Summary of phenylpropanoid/flavonoid-related transcript and their expression detected by arrays and RT-PCR</w:t>
            </w:r>
          </w:p>
        </w:tc>
      </w:tr>
      <w:tr>
        <w:trPr>
          <w:trHeight w:val="346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36" w:type="dxa"/>
            <w:gridSpan w:val="3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5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icroarray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ind w:left="-105" w:right="0" w:firstLine="105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l-Time PCR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al-Time</w:t>
            </w:r>
          </w:p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s</w:t>
            </w:r>
          </w:p>
        </w:tc>
      </w:tr>
      <w:tr>
        <w:trPr>
          <w:trHeight w:val="594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155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hort name- gene</w:t>
            </w:r>
          </w:p>
        </w:tc>
        <w:tc>
          <w:tcPr>
            <w:tcW w:w="360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Annotation</w:t>
            </w:r>
          </w:p>
        </w:tc>
        <w:tc>
          <w:tcPr>
            <w:tcW w:w="1582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esh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ee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lesh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smate Mu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K7155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rismate Mu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452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highlight w:val="black"/>
              </w:rPr>
            </w:pPr>
            <w:r>
              <w:rPr>
                <w:sz w:val="20"/>
                <w:szCs w:val="20"/>
                <w:highlight w:val="black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henate Dehydra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276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GAGTACATCGCCGCCAACA (977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AGTCACGTTGCTTGAATCATCCT (978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phenate Dehydra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38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2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cetaldehyde Reduc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013872.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bookmarkStart w:id="0" w:name="OLE_LINK5"/>
            <w:bookmarkStart w:id="1" w:name="OLE_LINK4"/>
            <w:r>
              <w:rPr>
                <w:sz w:val="20"/>
                <w:szCs w:val="20"/>
              </w:rPr>
              <w:t>↔</w:t>
            </w:r>
            <w:bookmarkEnd w:id="0"/>
            <w:bookmarkEnd w:id="1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CCCTGGATGGAGCTAAGGAGA (1845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CCTTCACACCCCTCAACAACA (184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04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CAGCCTAAGGAAGGACTTGCA (965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GAAAATCGCTGACAAGACTTCAGA (96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ylalanine Ammonia-Ly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277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highlight w:val="magenta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bookmarkStart w:id="2" w:name="OLE_LINK2"/>
            <w:bookmarkStart w:id="3" w:name="OLE_LINK1"/>
            <w:r>
              <w:rPr>
                <w:color w:val="000000"/>
                <w:sz w:val="20"/>
                <w:szCs w:val="20"/>
              </w:rPr>
              <w:t>Cinnamate 4-Hydroxylase</w:t>
            </w:r>
            <w:bookmarkEnd w:id="2"/>
            <w:bookmarkEnd w:id="3"/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9066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TCACGTCCACGTAACGTTGTG (689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TGATACGTCTCATTTTTCTCCAATG (690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Coumaroyl 3'-Hydroxyl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373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CACACTTTGGCTCGCAAACA (981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CATATCCCATAGGAGGCCGATA (98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T1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c Acid 3-O-Methyltransf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518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TTACCCTGGCGTTGAACACA (1518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TGCTCATCGCTCCAATCATG (1519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T2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ffeic Acid 3-O-Methyltransf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17738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TGACCTACCCAATGTCATCAAAGAT (1537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GAATGATTAGCTCCCCTTGAGGA (1538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319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AACCCCACTGCTAAGGCTATTTT (691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GACAATTACCCCCAAATGTCCTAA (69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3154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bookmarkStart w:id="4" w:name="OLE_LINK3"/>
            <w:r>
              <w:rPr>
                <w:sz w:val="20"/>
                <w:szCs w:val="20"/>
              </w:rPr>
              <w:t>↓</w:t>
            </w:r>
            <w:bookmarkEnd w:id="4"/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L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Coumarate CoA Lig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615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S1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Synth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065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TGGTCACCGTGGAGGAGTATC (665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GATCGTAGCTGGACCCTCTGC (666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*; GCATATCCACCATTTTTTCCGGC (410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*; CCCACAATGTAAGCCCAGCCC (40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oyl CoA Reductase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112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CACGGAACGAATGGCATTTA (971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TTCCAGATGCATGCAAGTAGAGA (97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nnamoyl CoA Reductase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815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Cinnamoyl CoA Reduct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072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1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duced Epidermal Fluorescenc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187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TTGGCGATCCCTTCAAGAAA (2155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AGAGCTGTCACGGCCTTCTC (251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Isomerase/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chalcone-flavanone isom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8705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GTGCTTCTGGGAGTGCAAAGA (960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; CCCTTGTTCCACCTAAGTACCATT 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(959) 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Isom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757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lcone Isom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84067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anone 3-Hydroxyl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095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CTGTTCAGCCCGTTGAAGGT (1070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ACCACTGCTTGATGATCAGCAT (1071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Flavanone 3-Hydroxyl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183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3H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anone 3-Hydroxyl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8533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sz w:val="20"/>
                <w:szCs w:val="20"/>
              </w:rPr>
              <w:t>F3'H-like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 3'- Hydroxylase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514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ATTCGCCGACGGTACTAACG (1129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ATCGCCGATGTTGAAAACG (1130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S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l Synth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280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GAGCATGAAGTTGGGCCAAT (675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TGGTGGGTTGGCCTCATTAA (676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S</w:t>
            </w:r>
            <w:r>
              <w:rPr/>
              <w:t>-like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hocyanidin Synthase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522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TGGTTTGGAAGGCCATGAA (1127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AAATCAGGCCTTGGACATGGT (1128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T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 3-Glucosyl Transf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627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CACAAGCCTACTTAATTTGTTCCA (961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GCTCGAGGGAAAGTTCTAGATGAA (96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GT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vonoid 3-Glucosyl Transf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654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GGGATGGCGTCAAACAAG (973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CCCTGTTTCCTCCTCTGCTTCT (974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amnosylTransferas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903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GCAGGATTCAGTTCAGTGATAGAG (969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TCATATCCCCACTCACTAGTTTTGC (970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JAF13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JAF13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2581 + TC190452 + TC185386 + TC17893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GCAATCTTCTGGTCAACTGCAG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; CCCGCCTGAACAGTCTTCC 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*; GAATATATGCCAAGTTGTAGCAAGTC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*; CACAAAAAAGTGATGATCATGAAAG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Sl_MYB12-like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Sl_MYB12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77179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highlight w:val="magenta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;  CCAAACGAGGACGCAGTAGAA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ATGCCATAACATCTGGTCATCAA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12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12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299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GCCAGCTTGTGATAGTGCCAT (1171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;  AAGGCTTCCCTTGGCCTCTA   (2174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*: </w:t>
            </w:r>
            <w:r>
              <w:rPr/>
              <w:t xml:space="preserve"> </w:t>
            </w:r>
            <w:r>
              <w:rPr>
                <w:sz w:val="20"/>
                <w:szCs w:val="20"/>
              </w:rPr>
              <w:t>ATGGGAAGAACACCTTGTTGT (1600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*: TCAAAAGCAATATATAATGTCATA (1975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Sl_MYB4-like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Sl_MYB4-like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437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AGGGCTTCCCTTGGCTTCTA (889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ATTGATGAGGCGTTGGTCTTCTT (890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*; CAAAGTATGGGACGTTCACC (1053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*; CCACCATGATATCCATTTGC (1054)</w:t>
            </w:r>
          </w:p>
        </w:tc>
      </w:tr>
      <w:tr>
        <w:trPr>
          <w:trHeight w:val="534" w:hRule="atLeast"/>
        </w:trPr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M27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M27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461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↓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GTAAAGATTGCAGTTGTGGAAGTGA (887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TTCAAGCCCAAAAAGTCATAACC (888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*; CCATTATCCTTCTCTCAATTGG (1051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*; CTATATTGCAAAGTTTACAACCATG (1052)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ANT2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ANT2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86580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CCAGGAAGGACAGCAAACGA (1190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CGAGGACGAGAATGAGGATGTAG (1191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*; GAATACTCCTATGTGTGCATC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*; CAAAAATAAAAATTCTTTAATTAAGT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111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111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178481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CCTGATCTCAAACATGGGAAAAT (1173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TTTTTCGGGCCATTCTTGAC (1174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*; GATGGTGCAAGAAGAAATAATGAG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*; CGATAGCGAAAATATGTCACATTG</w:t>
            </w:r>
          </w:p>
        </w:tc>
      </w:tr>
      <w:tr>
        <w:trPr/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61</w:t>
            </w:r>
          </w:p>
        </w:tc>
        <w:tc>
          <w:tcPr>
            <w:tcW w:w="3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_MYB61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W626100 + TC183887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rtl w:val="true"/>
              </w:rPr>
              <w:t>↔</w:t>
            </w:r>
          </w:p>
        </w:tc>
        <w:tc>
          <w:tcPr>
            <w:tcW w:w="4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F; TGGCTGTTGGAGCTCTGTCC (1526)</w:t>
            </w:r>
          </w:p>
          <w:p>
            <w:pPr>
              <w:pStyle w:val="Normal"/>
              <w:bidi w:val="0"/>
              <w:jc w:val="left"/>
              <w:rPr/>
            </w:pPr>
            <w:r>
              <w:rPr>
                <w:sz w:val="20"/>
                <w:szCs w:val="20"/>
              </w:rPr>
              <w:t>R; CTCTTTTCAAATCAGGCCTCAAG (1527)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*; GGCCGGGAGAGGCTTTTAT</w:t>
            </w:r>
          </w:p>
          <w:p>
            <w:pPr>
              <w:pStyle w:val="Normal"/>
              <w:bidi w:val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*; CTATCATATACCATCCACAAAAG</w:t>
            </w:r>
          </w:p>
        </w:tc>
      </w:tr>
    </w:tbl>
    <w:p>
      <w:pPr>
        <w:pStyle w:val="Normal"/>
        <w:tabs>
          <w:tab w:val="clear" w:pos="720"/>
          <w:tab w:val="right" w:pos="4680" w:leader="none"/>
          <w:tab w:val="right" w:pos="4860" w:leader="none"/>
        </w:tabs>
        <w:bidi w:val="0"/>
        <w:jc w:val="left"/>
        <w:rPr/>
      </w:pPr>
      <w:r>
        <w:rPr/>
      </w:r>
    </w:p>
    <w:p>
      <w:pPr>
        <w:pStyle w:val="Normal"/>
        <w:bidi w:val="0"/>
        <w:ind w:left="-540" w:right="0" w:hanging="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↔ </w:t>
      </w:r>
      <w:r>
        <w:rPr>
          <w:sz w:val="28"/>
          <w:szCs w:val="28"/>
        </w:rPr>
        <w:t xml:space="preserve">no difference between </w:t>
      </w:r>
      <w:r>
        <w:rPr>
          <w:i/>
          <w:iCs/>
          <w:sz w:val="28"/>
          <w:szCs w:val="28"/>
        </w:rPr>
        <w:t>y</w:t>
      </w:r>
      <w:r>
        <w:rPr>
          <w:sz w:val="28"/>
          <w:szCs w:val="28"/>
        </w:rPr>
        <w:t xml:space="preserve"> and wild type</w:t>
      </w:r>
    </w:p>
    <w:p>
      <w:pPr>
        <w:pStyle w:val="Normal"/>
        <w:bidi w:val="0"/>
        <w:ind w:left="-540" w:right="0" w:hanging="0"/>
        <w:jc w:val="left"/>
        <w:rPr/>
      </w:pPr>
      <w:r>
        <w:rPr>
          <w:sz w:val="28"/>
          <w:szCs w:val="28"/>
        </w:rPr>
        <w:t xml:space="preserve">↑   </w:t>
      </w:r>
      <w:r>
        <w:rPr>
          <w:sz w:val="28"/>
          <w:szCs w:val="28"/>
        </w:rPr>
        <w:t xml:space="preserve">up-regulated in the </w:t>
      </w:r>
      <w:r>
        <w:rPr>
          <w:i/>
          <w:iCs/>
          <w:sz w:val="28"/>
          <w:szCs w:val="28"/>
        </w:rPr>
        <w:t>y</w:t>
      </w:r>
      <w:r>
        <w:rPr>
          <w:sz w:val="28"/>
          <w:szCs w:val="28"/>
        </w:rPr>
        <w:t xml:space="preserve"> mutant</w:t>
      </w:r>
    </w:p>
    <w:p>
      <w:pPr>
        <w:pStyle w:val="Normal"/>
        <w:bidi w:val="0"/>
        <w:ind w:left="-540" w:right="0" w:hanging="0"/>
        <w:jc w:val="left"/>
        <w:rPr>
          <w:sz w:val="28"/>
          <w:szCs w:val="28"/>
        </w:rPr>
      </w:pPr>
      <w:r>
        <w:rPr>
          <w:sz w:val="28"/>
          <w:szCs w:val="28"/>
        </w:rPr>
        <w:t xml:space="preserve">↓   </w:t>
      </w:r>
      <w:r>
        <w:rPr>
          <w:sz w:val="28"/>
          <w:szCs w:val="28"/>
        </w:rPr>
        <w:t xml:space="preserve">down-regulated in the </w:t>
      </w:r>
      <w:r>
        <w:rPr>
          <w:i/>
          <w:iCs/>
          <w:sz w:val="28"/>
          <w:szCs w:val="28"/>
        </w:rPr>
        <w:t>y</w:t>
      </w:r>
      <w:r>
        <w:rPr>
          <w:sz w:val="28"/>
          <w:szCs w:val="28"/>
        </w:rPr>
        <w:t xml:space="preserve"> mutant</w:t>
      </w:r>
    </w:p>
    <w:p>
      <w:pPr>
        <w:pStyle w:val="Normal"/>
        <w:bidi w:val="0"/>
        <w:ind w:left="-540" w:right="0" w:hanging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bidi w:val="0"/>
        <w:ind w:left="-540" w:right="0" w:hanging="0"/>
        <w:jc w:val="left"/>
        <w:rPr>
          <w:sz w:val="28"/>
          <w:szCs w:val="28"/>
        </w:rPr>
      </w:pPr>
      <w:r>
        <w:rPr>
          <w:sz w:val="28"/>
          <w:szCs w:val="28"/>
        </w:rPr>
        <w:t>All RT-RCR expression analyses were carried out on cDNA from breaker fruit. Details regarding the developmental stages of altered transcript expression according to the micro-array can be found in table S1.</w:t>
      </w:r>
    </w:p>
    <w:p>
      <w:pPr>
        <w:pStyle w:val="Normal"/>
        <w:tabs>
          <w:tab w:val="clear" w:pos="720"/>
          <w:tab w:val="right" w:pos="4680" w:leader="none"/>
          <w:tab w:val="right" w:pos="4860" w:leader="none"/>
        </w:tabs>
        <w:bidi w:val="0"/>
        <w:jc w:val="left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right" w:pos="4680" w:leader="none"/>
          <w:tab w:val="right" w:pos="4860" w:leader="none"/>
        </w:tabs>
        <w:bidi w:val="0"/>
        <w:jc w:val="left"/>
        <w:rPr/>
      </w:pPr>
      <w:r>
        <w:rPr/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bidi w:val="0"/>
      <w:jc w:val="left"/>
    </w:pPr>
    <w:rPr>
      <w:rFonts w:ascii="Courier New" w:hAnsi="Courier New" w:cs="Courier New"/>
      <w:color w:val="00000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6:11:00Z</dcterms:created>
  <dc:creator>tali</dc:creator>
  <dc:description/>
  <cp:keywords/>
  <dc:language>en-US</dc:language>
  <cp:lastModifiedBy>WinXP</cp:lastModifiedBy>
  <dcterms:modified xsi:type="dcterms:W3CDTF">2009-10-21T16:11:00Z</dcterms:modified>
  <cp:revision>2</cp:revision>
  <dc:subject/>
  <dc:title>#</dc:title>
</cp:coreProperties>
</file>